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2607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"/>
        <w:gridCol w:w="1985"/>
        <w:gridCol w:w="2464"/>
      </w:tblGrid>
      <w:tr w:rsidR="00B601E3" w:rsidRPr="000C4030" w14:paraId="520A0B34" w14:textId="77777777" w:rsidTr="00A97076">
        <w:tc>
          <w:tcPr>
            <w:tcW w:w="24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8BE3A0" w14:textId="77777777" w:rsidR="00B601E3" w:rsidRPr="000C4030" w:rsidRDefault="00B601E3" w:rsidP="00A9707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0C4030">
              <w:rPr>
                <w:rFonts w:ascii="Times New Roman" w:hAnsi="Times New Roman" w:cs="Times New Roman"/>
                <w:b/>
                <w:lang w:val="en-CA"/>
              </w:rPr>
              <w:t>Etiology</w:t>
            </w:r>
          </w:p>
        </w:tc>
        <w:tc>
          <w:tcPr>
            <w:tcW w:w="2525" w:type="pct"/>
            <w:tcBorders>
              <w:top w:val="single" w:sz="4" w:space="0" w:color="auto"/>
              <w:bottom w:val="single" w:sz="4" w:space="0" w:color="auto"/>
            </w:tcBorders>
          </w:tcPr>
          <w:p w14:paraId="3EA81A69" w14:textId="77777777" w:rsidR="00B601E3" w:rsidRPr="000C4030" w:rsidRDefault="00B601E3" w:rsidP="00A97076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0C4030">
              <w:rPr>
                <w:rFonts w:ascii="Times New Roman" w:hAnsi="Times New Roman" w:cs="Times New Roman"/>
                <w:b/>
                <w:lang w:val="en-CA"/>
              </w:rPr>
              <w:t>n (%)</w:t>
            </w:r>
          </w:p>
        </w:tc>
      </w:tr>
      <w:tr w:rsidR="00B601E3" w:rsidRPr="000C4030" w14:paraId="3921BC3E" w14:textId="77777777" w:rsidTr="00A97076">
        <w:tc>
          <w:tcPr>
            <w:tcW w:w="2475" w:type="pct"/>
            <w:gridSpan w:val="2"/>
          </w:tcPr>
          <w:p w14:paraId="665CBAA8" w14:textId="77777777" w:rsidR="00B601E3" w:rsidRPr="000C4030" w:rsidRDefault="00B601E3" w:rsidP="00A97076">
            <w:pPr>
              <w:rPr>
                <w:rFonts w:ascii="Times New Roman" w:hAnsi="Times New Roman" w:cs="Times New Roman"/>
                <w:lang w:val="en-CA"/>
              </w:rPr>
            </w:pPr>
            <w:r w:rsidRPr="000C4030">
              <w:rPr>
                <w:rFonts w:ascii="Times New Roman" w:hAnsi="Times New Roman" w:cs="Times New Roman"/>
                <w:lang w:val="en-CA"/>
              </w:rPr>
              <w:t>Ethyltoxic</w:t>
            </w:r>
          </w:p>
        </w:tc>
        <w:tc>
          <w:tcPr>
            <w:tcW w:w="2525" w:type="pct"/>
          </w:tcPr>
          <w:p w14:paraId="0E71A709" w14:textId="77777777" w:rsidR="00B601E3" w:rsidRPr="000C4030" w:rsidRDefault="00B601E3" w:rsidP="00A97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4030">
              <w:rPr>
                <w:rFonts w:ascii="Times New Roman" w:hAnsi="Times New Roman" w:cs="Times New Roman"/>
                <w:lang w:val="en-CA"/>
              </w:rPr>
              <w:t>109 (31%)</w:t>
            </w:r>
          </w:p>
        </w:tc>
      </w:tr>
      <w:tr w:rsidR="00B601E3" w:rsidRPr="000C4030" w14:paraId="77B2D67E" w14:textId="77777777" w:rsidTr="00A97076">
        <w:tc>
          <w:tcPr>
            <w:tcW w:w="2475" w:type="pct"/>
            <w:gridSpan w:val="2"/>
          </w:tcPr>
          <w:p w14:paraId="5E3F644C" w14:textId="77777777" w:rsidR="00B601E3" w:rsidRPr="000C4030" w:rsidRDefault="00B601E3" w:rsidP="00A97076">
            <w:pPr>
              <w:rPr>
                <w:rFonts w:ascii="Times New Roman" w:hAnsi="Times New Roman" w:cs="Times New Roman"/>
                <w:lang w:val="en-CA"/>
              </w:rPr>
            </w:pPr>
            <w:r w:rsidRPr="000C4030">
              <w:rPr>
                <w:rFonts w:ascii="Times New Roman" w:hAnsi="Times New Roman" w:cs="Times New Roman"/>
                <w:lang w:val="en-CA"/>
              </w:rPr>
              <w:t>HCV</w:t>
            </w:r>
          </w:p>
        </w:tc>
        <w:tc>
          <w:tcPr>
            <w:tcW w:w="2525" w:type="pct"/>
          </w:tcPr>
          <w:p w14:paraId="40F7A647" w14:textId="77777777" w:rsidR="00B601E3" w:rsidRPr="000C4030" w:rsidRDefault="00B601E3" w:rsidP="00A97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4030">
              <w:rPr>
                <w:rFonts w:ascii="Times New Roman" w:hAnsi="Times New Roman" w:cs="Times New Roman"/>
                <w:lang w:val="en-CA"/>
              </w:rPr>
              <w:t>103 (29.3%)</w:t>
            </w:r>
          </w:p>
        </w:tc>
      </w:tr>
      <w:tr w:rsidR="00B601E3" w:rsidRPr="000C4030" w14:paraId="2884130A" w14:textId="77777777" w:rsidTr="00A97076">
        <w:tc>
          <w:tcPr>
            <w:tcW w:w="2475" w:type="pct"/>
            <w:gridSpan w:val="2"/>
          </w:tcPr>
          <w:p w14:paraId="22DBA4C6" w14:textId="77777777" w:rsidR="00B601E3" w:rsidRPr="000C4030" w:rsidRDefault="00B601E3" w:rsidP="00A97076">
            <w:pPr>
              <w:rPr>
                <w:rFonts w:ascii="Times New Roman" w:hAnsi="Times New Roman" w:cs="Times New Roman"/>
                <w:lang w:val="en-CA"/>
              </w:rPr>
            </w:pPr>
            <w:r w:rsidRPr="000C4030">
              <w:rPr>
                <w:rFonts w:ascii="Times New Roman" w:hAnsi="Times New Roman" w:cs="Times New Roman"/>
                <w:lang w:val="en-CA"/>
              </w:rPr>
              <w:t>Cryptogenous</w:t>
            </w:r>
          </w:p>
        </w:tc>
        <w:tc>
          <w:tcPr>
            <w:tcW w:w="2525" w:type="pct"/>
          </w:tcPr>
          <w:p w14:paraId="5F4D034A" w14:textId="77777777" w:rsidR="00B601E3" w:rsidRPr="000C4030" w:rsidRDefault="00B601E3" w:rsidP="00A97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4030">
              <w:rPr>
                <w:rFonts w:ascii="Times New Roman" w:hAnsi="Times New Roman" w:cs="Times New Roman"/>
                <w:lang w:val="en-CA"/>
              </w:rPr>
              <w:t>27 (7.7%)</w:t>
            </w:r>
          </w:p>
        </w:tc>
      </w:tr>
      <w:tr w:rsidR="00B601E3" w:rsidRPr="000C4030" w14:paraId="424838D5" w14:textId="77777777" w:rsidTr="00A97076">
        <w:tc>
          <w:tcPr>
            <w:tcW w:w="2475" w:type="pct"/>
            <w:gridSpan w:val="2"/>
          </w:tcPr>
          <w:p w14:paraId="6DDB2259" w14:textId="77777777" w:rsidR="00B601E3" w:rsidRPr="000C4030" w:rsidRDefault="00B601E3" w:rsidP="00A97076">
            <w:pPr>
              <w:rPr>
                <w:rFonts w:ascii="Times New Roman" w:hAnsi="Times New Roman" w:cs="Times New Roman"/>
                <w:lang w:val="en-CA"/>
              </w:rPr>
            </w:pPr>
            <w:r w:rsidRPr="000C4030">
              <w:rPr>
                <w:rFonts w:ascii="Times New Roman" w:hAnsi="Times New Roman" w:cs="Times New Roman"/>
                <w:lang w:val="en-CA"/>
              </w:rPr>
              <w:t>HBV/ HDV</w:t>
            </w:r>
          </w:p>
        </w:tc>
        <w:tc>
          <w:tcPr>
            <w:tcW w:w="2525" w:type="pct"/>
          </w:tcPr>
          <w:p w14:paraId="0AC1A79F" w14:textId="77777777" w:rsidR="00B601E3" w:rsidRPr="000C4030" w:rsidRDefault="00B601E3" w:rsidP="00A97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4030">
              <w:rPr>
                <w:rFonts w:ascii="Times New Roman" w:hAnsi="Times New Roman" w:cs="Times New Roman"/>
                <w:lang w:val="en-CA"/>
              </w:rPr>
              <w:t>21 (6%)</w:t>
            </w:r>
          </w:p>
        </w:tc>
      </w:tr>
      <w:tr w:rsidR="00B601E3" w:rsidRPr="000C4030" w14:paraId="6F5870A2" w14:textId="77777777" w:rsidTr="00A97076">
        <w:tc>
          <w:tcPr>
            <w:tcW w:w="2475" w:type="pct"/>
            <w:gridSpan w:val="2"/>
          </w:tcPr>
          <w:p w14:paraId="67B91473" w14:textId="77777777" w:rsidR="00B601E3" w:rsidRPr="000C4030" w:rsidRDefault="00B601E3" w:rsidP="00A97076">
            <w:pPr>
              <w:rPr>
                <w:rFonts w:ascii="Times New Roman" w:hAnsi="Times New Roman" w:cs="Times New Roman"/>
                <w:lang w:val="en-CA"/>
              </w:rPr>
            </w:pPr>
            <w:r w:rsidRPr="000C4030">
              <w:rPr>
                <w:rFonts w:ascii="Times New Roman" w:hAnsi="Times New Roman" w:cs="Times New Roman"/>
                <w:lang w:val="en-CA"/>
              </w:rPr>
              <w:t>HBV</w:t>
            </w:r>
          </w:p>
        </w:tc>
        <w:tc>
          <w:tcPr>
            <w:tcW w:w="2525" w:type="pct"/>
          </w:tcPr>
          <w:p w14:paraId="42526E26" w14:textId="77777777" w:rsidR="00B601E3" w:rsidRPr="000C4030" w:rsidRDefault="00B601E3" w:rsidP="00A9707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0C4030">
              <w:rPr>
                <w:rFonts w:ascii="Times New Roman" w:hAnsi="Times New Roman" w:cs="Times New Roman"/>
                <w:lang w:val="en-CA"/>
              </w:rPr>
              <w:t>20 (5.7%)</w:t>
            </w:r>
          </w:p>
        </w:tc>
      </w:tr>
      <w:tr w:rsidR="00B601E3" w:rsidRPr="000C4030" w14:paraId="52876DAA" w14:textId="77777777" w:rsidTr="00A97076">
        <w:tc>
          <w:tcPr>
            <w:tcW w:w="2475" w:type="pct"/>
            <w:gridSpan w:val="2"/>
          </w:tcPr>
          <w:p w14:paraId="2EE5E5F9" w14:textId="77777777" w:rsidR="00B601E3" w:rsidRPr="000C4030" w:rsidRDefault="00B601E3" w:rsidP="00A97076">
            <w:pPr>
              <w:rPr>
                <w:rFonts w:ascii="Times New Roman" w:hAnsi="Times New Roman" w:cs="Times New Roman"/>
                <w:lang w:val="en-CA"/>
              </w:rPr>
            </w:pPr>
            <w:r w:rsidRPr="000C4030">
              <w:rPr>
                <w:rFonts w:ascii="Times New Roman" w:hAnsi="Times New Roman" w:cs="Times New Roman"/>
                <w:lang w:val="en-CA"/>
              </w:rPr>
              <w:t>NASH</w:t>
            </w:r>
          </w:p>
        </w:tc>
        <w:tc>
          <w:tcPr>
            <w:tcW w:w="2525" w:type="pct"/>
          </w:tcPr>
          <w:p w14:paraId="44B44352" w14:textId="77777777" w:rsidR="00B601E3" w:rsidRPr="000C4030" w:rsidRDefault="00B601E3" w:rsidP="00A97076">
            <w:pPr>
              <w:jc w:val="center"/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  <w:lang w:val="en-CA"/>
              </w:rPr>
              <w:t>20 (5.7</w:t>
            </w:r>
            <w:r w:rsidRPr="000C4030">
              <w:rPr>
                <w:rFonts w:ascii="Times New Roman" w:hAnsi="Times New Roman" w:cs="Times New Roman"/>
              </w:rPr>
              <w:t>%)</w:t>
            </w:r>
          </w:p>
        </w:tc>
      </w:tr>
      <w:tr w:rsidR="00B601E3" w:rsidRPr="000C4030" w14:paraId="2EC135AB" w14:textId="77777777" w:rsidTr="00A97076">
        <w:tc>
          <w:tcPr>
            <w:tcW w:w="2475" w:type="pct"/>
            <w:gridSpan w:val="2"/>
          </w:tcPr>
          <w:p w14:paraId="3086FA89" w14:textId="77777777" w:rsidR="00B601E3" w:rsidRPr="000C4030" w:rsidRDefault="00B601E3" w:rsidP="00A97076">
            <w:pPr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PSC</w:t>
            </w:r>
          </w:p>
        </w:tc>
        <w:tc>
          <w:tcPr>
            <w:tcW w:w="2525" w:type="pct"/>
          </w:tcPr>
          <w:p w14:paraId="45462333" w14:textId="77777777" w:rsidR="00B601E3" w:rsidRPr="000C4030" w:rsidRDefault="00B601E3" w:rsidP="00A97076">
            <w:pPr>
              <w:jc w:val="center"/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17 (4.8%)</w:t>
            </w:r>
          </w:p>
        </w:tc>
      </w:tr>
      <w:tr w:rsidR="00B601E3" w:rsidRPr="000C4030" w14:paraId="234FF740" w14:textId="77777777" w:rsidTr="00A97076">
        <w:tc>
          <w:tcPr>
            <w:tcW w:w="2475" w:type="pct"/>
            <w:gridSpan w:val="2"/>
          </w:tcPr>
          <w:p w14:paraId="4534A84E" w14:textId="77777777" w:rsidR="00B601E3" w:rsidRPr="000C4030" w:rsidRDefault="00B601E3" w:rsidP="00A97076">
            <w:pPr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SSC</w:t>
            </w:r>
          </w:p>
        </w:tc>
        <w:tc>
          <w:tcPr>
            <w:tcW w:w="2525" w:type="pct"/>
          </w:tcPr>
          <w:p w14:paraId="1029813F" w14:textId="77777777" w:rsidR="00B601E3" w:rsidRPr="000C4030" w:rsidRDefault="00B601E3" w:rsidP="00A97076">
            <w:pPr>
              <w:jc w:val="center"/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7 (2%)</w:t>
            </w:r>
          </w:p>
        </w:tc>
      </w:tr>
      <w:tr w:rsidR="00B601E3" w:rsidRPr="000C4030" w14:paraId="46369F0B" w14:textId="77777777" w:rsidTr="00A97076">
        <w:tc>
          <w:tcPr>
            <w:tcW w:w="2475" w:type="pct"/>
            <w:gridSpan w:val="2"/>
          </w:tcPr>
          <w:p w14:paraId="4DCD0FEA" w14:textId="77777777" w:rsidR="00B601E3" w:rsidRPr="000C4030" w:rsidRDefault="00B601E3" w:rsidP="00A97076">
            <w:pPr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PBC</w:t>
            </w:r>
          </w:p>
        </w:tc>
        <w:tc>
          <w:tcPr>
            <w:tcW w:w="2525" w:type="pct"/>
          </w:tcPr>
          <w:p w14:paraId="4EE870A7" w14:textId="77777777" w:rsidR="00B601E3" w:rsidRPr="000C4030" w:rsidRDefault="00B601E3" w:rsidP="00A97076">
            <w:pPr>
              <w:jc w:val="center"/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5 (1.4%)</w:t>
            </w:r>
          </w:p>
        </w:tc>
      </w:tr>
      <w:tr w:rsidR="00B601E3" w:rsidRPr="000C4030" w14:paraId="091E657B" w14:textId="77777777" w:rsidTr="00A97076">
        <w:tc>
          <w:tcPr>
            <w:tcW w:w="2475" w:type="pct"/>
            <w:gridSpan w:val="2"/>
          </w:tcPr>
          <w:p w14:paraId="388043CF" w14:textId="77777777" w:rsidR="00B601E3" w:rsidRPr="000C4030" w:rsidRDefault="00B601E3" w:rsidP="00A97076">
            <w:pPr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Overlap AIH/PSC</w:t>
            </w:r>
          </w:p>
        </w:tc>
        <w:tc>
          <w:tcPr>
            <w:tcW w:w="2525" w:type="pct"/>
          </w:tcPr>
          <w:p w14:paraId="2BB63BBC" w14:textId="77777777" w:rsidR="00B601E3" w:rsidRPr="000C4030" w:rsidRDefault="00B601E3" w:rsidP="00A97076">
            <w:pPr>
              <w:jc w:val="center"/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5 (1.4%)</w:t>
            </w:r>
          </w:p>
        </w:tc>
      </w:tr>
      <w:tr w:rsidR="00B601E3" w:rsidRPr="000C4030" w14:paraId="4DD462E8" w14:textId="77777777" w:rsidTr="00A97076">
        <w:tc>
          <w:tcPr>
            <w:tcW w:w="2475" w:type="pct"/>
            <w:gridSpan w:val="2"/>
          </w:tcPr>
          <w:p w14:paraId="6E27CC6A" w14:textId="77777777" w:rsidR="00B601E3" w:rsidRPr="000C4030" w:rsidRDefault="00B601E3" w:rsidP="00A97076">
            <w:pPr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ADPKD</w:t>
            </w:r>
          </w:p>
        </w:tc>
        <w:tc>
          <w:tcPr>
            <w:tcW w:w="2525" w:type="pct"/>
          </w:tcPr>
          <w:p w14:paraId="07D9E936" w14:textId="77777777" w:rsidR="00B601E3" w:rsidRPr="000C4030" w:rsidRDefault="00B601E3" w:rsidP="00A97076">
            <w:pPr>
              <w:jc w:val="center"/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4 (1.1%)</w:t>
            </w:r>
          </w:p>
        </w:tc>
      </w:tr>
      <w:tr w:rsidR="00B601E3" w:rsidRPr="000C4030" w14:paraId="12370863" w14:textId="77777777" w:rsidTr="00A97076">
        <w:tc>
          <w:tcPr>
            <w:tcW w:w="2475" w:type="pct"/>
            <w:gridSpan w:val="2"/>
          </w:tcPr>
          <w:p w14:paraId="67E33126" w14:textId="77777777" w:rsidR="00B601E3" w:rsidRPr="000C4030" w:rsidRDefault="00B601E3" w:rsidP="00A97076">
            <w:pPr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Drug-induced</w:t>
            </w:r>
          </w:p>
        </w:tc>
        <w:tc>
          <w:tcPr>
            <w:tcW w:w="2525" w:type="pct"/>
          </w:tcPr>
          <w:p w14:paraId="11E17AF7" w14:textId="77777777" w:rsidR="00B601E3" w:rsidRPr="000C4030" w:rsidRDefault="00B601E3" w:rsidP="00A97076">
            <w:pPr>
              <w:jc w:val="center"/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4 (1.1%)</w:t>
            </w:r>
          </w:p>
        </w:tc>
      </w:tr>
      <w:tr w:rsidR="00B601E3" w:rsidRPr="000C4030" w14:paraId="1ED95F68" w14:textId="77777777" w:rsidTr="00A97076">
        <w:tc>
          <w:tcPr>
            <w:tcW w:w="2475" w:type="pct"/>
            <w:gridSpan w:val="2"/>
          </w:tcPr>
          <w:p w14:paraId="64496959" w14:textId="77777777" w:rsidR="00B601E3" w:rsidRPr="000C4030" w:rsidRDefault="00B601E3" w:rsidP="00A97076">
            <w:pPr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AIH</w:t>
            </w:r>
          </w:p>
        </w:tc>
        <w:tc>
          <w:tcPr>
            <w:tcW w:w="2525" w:type="pct"/>
          </w:tcPr>
          <w:p w14:paraId="6F5B5BB0" w14:textId="77777777" w:rsidR="00B601E3" w:rsidRPr="000C4030" w:rsidRDefault="00B601E3" w:rsidP="00A97076">
            <w:pPr>
              <w:jc w:val="center"/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4 (1.1%)</w:t>
            </w:r>
          </w:p>
        </w:tc>
      </w:tr>
      <w:tr w:rsidR="00B601E3" w:rsidRPr="000C4030" w14:paraId="5399269D" w14:textId="77777777" w:rsidTr="00A97076">
        <w:tc>
          <w:tcPr>
            <w:tcW w:w="2475" w:type="pct"/>
            <w:gridSpan w:val="2"/>
          </w:tcPr>
          <w:p w14:paraId="142DE4FC" w14:textId="77777777" w:rsidR="00B601E3" w:rsidRPr="000C4030" w:rsidRDefault="00B601E3" w:rsidP="00A97076">
            <w:pPr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Transplant failure</w:t>
            </w:r>
          </w:p>
        </w:tc>
        <w:tc>
          <w:tcPr>
            <w:tcW w:w="2525" w:type="pct"/>
          </w:tcPr>
          <w:p w14:paraId="3FB666F9" w14:textId="77777777" w:rsidR="00B601E3" w:rsidRPr="000C4030" w:rsidRDefault="00B601E3" w:rsidP="00A97076">
            <w:pPr>
              <w:jc w:val="center"/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3 (0.9%)</w:t>
            </w:r>
          </w:p>
        </w:tc>
      </w:tr>
      <w:tr w:rsidR="00B601E3" w:rsidRPr="000C4030" w14:paraId="1870C53C" w14:textId="77777777" w:rsidTr="00A97076">
        <w:tc>
          <w:tcPr>
            <w:tcW w:w="2475" w:type="pct"/>
            <w:gridSpan w:val="2"/>
          </w:tcPr>
          <w:p w14:paraId="356B2BCE" w14:textId="77777777" w:rsidR="00B601E3" w:rsidRPr="000C4030" w:rsidRDefault="00B601E3" w:rsidP="00A97076">
            <w:pPr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Hemochromatosis</w:t>
            </w:r>
          </w:p>
        </w:tc>
        <w:tc>
          <w:tcPr>
            <w:tcW w:w="2525" w:type="pct"/>
          </w:tcPr>
          <w:p w14:paraId="6B7C3E59" w14:textId="77777777" w:rsidR="00B601E3" w:rsidRPr="000C4030" w:rsidRDefault="00B601E3" w:rsidP="00A97076">
            <w:pPr>
              <w:jc w:val="center"/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2 (0.6%)</w:t>
            </w:r>
          </w:p>
        </w:tc>
      </w:tr>
      <w:tr w:rsidR="00B601E3" w:rsidRPr="000C4030" w14:paraId="2BE22338" w14:textId="77777777" w:rsidTr="00A97076">
        <w:tc>
          <w:tcPr>
            <w:tcW w:w="2475" w:type="pct"/>
            <w:gridSpan w:val="2"/>
          </w:tcPr>
          <w:p w14:paraId="394B4DAA" w14:textId="77777777" w:rsidR="00B601E3" w:rsidRPr="000C4030" w:rsidRDefault="00B601E3" w:rsidP="00A97076">
            <w:pPr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M. Wilson</w:t>
            </w:r>
          </w:p>
        </w:tc>
        <w:tc>
          <w:tcPr>
            <w:tcW w:w="2525" w:type="pct"/>
          </w:tcPr>
          <w:p w14:paraId="18EF3572" w14:textId="77777777" w:rsidR="00B601E3" w:rsidRPr="000C4030" w:rsidRDefault="00B601E3" w:rsidP="00A97076">
            <w:pPr>
              <w:jc w:val="center"/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2 (0.6%)</w:t>
            </w:r>
          </w:p>
        </w:tc>
      </w:tr>
      <w:tr w:rsidR="00B601E3" w:rsidRPr="000C4030" w14:paraId="7AFF7196" w14:textId="77777777" w:rsidTr="00A97076">
        <w:tc>
          <w:tcPr>
            <w:tcW w:w="2475" w:type="pct"/>
            <w:gridSpan w:val="2"/>
          </w:tcPr>
          <w:p w14:paraId="1D6DD5CA" w14:textId="77777777" w:rsidR="00B601E3" w:rsidRPr="000C4030" w:rsidRDefault="00B601E3" w:rsidP="00A97076">
            <w:pPr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2525" w:type="pct"/>
          </w:tcPr>
          <w:p w14:paraId="19AF73F0" w14:textId="77777777" w:rsidR="00B601E3" w:rsidRPr="000C4030" w:rsidRDefault="00B601E3" w:rsidP="00A97076">
            <w:pPr>
              <w:jc w:val="center"/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11 (3.1%)</w:t>
            </w:r>
          </w:p>
        </w:tc>
      </w:tr>
      <w:tr w:rsidR="00B601E3" w:rsidRPr="000C4030" w14:paraId="71CBD396" w14:textId="77777777" w:rsidTr="00A97076">
        <w:trPr>
          <w:gridBefore w:val="1"/>
          <w:wBefore w:w="441" w:type="pct"/>
        </w:trPr>
        <w:tc>
          <w:tcPr>
            <w:tcW w:w="2034" w:type="pct"/>
          </w:tcPr>
          <w:p w14:paraId="34B5788F" w14:textId="77777777" w:rsidR="00B601E3" w:rsidRPr="000C4030" w:rsidRDefault="00B601E3" w:rsidP="00A97076">
            <w:pPr>
              <w:rPr>
                <w:rFonts w:ascii="Times New Roman" w:hAnsi="Times New Roman" w:cs="Times New Roman"/>
                <w:lang w:val="en-CA"/>
              </w:rPr>
            </w:pPr>
            <w:r w:rsidRPr="000C4030">
              <w:rPr>
                <w:rFonts w:ascii="Times New Roman" w:hAnsi="Times New Roman" w:cs="Times New Roman"/>
                <w:lang w:val="en-CA"/>
              </w:rPr>
              <w:t>Thereof with cirrhosis due to multiple etiologies</w:t>
            </w:r>
          </w:p>
        </w:tc>
        <w:tc>
          <w:tcPr>
            <w:tcW w:w="2525" w:type="pct"/>
          </w:tcPr>
          <w:p w14:paraId="30DEE389" w14:textId="77777777" w:rsidR="00B601E3" w:rsidRPr="000C4030" w:rsidRDefault="00B601E3" w:rsidP="00A97076">
            <w:pPr>
              <w:jc w:val="center"/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30 (8.6%)</w:t>
            </w:r>
          </w:p>
        </w:tc>
      </w:tr>
      <w:tr w:rsidR="00B601E3" w:rsidRPr="000C4030" w14:paraId="4C0038EF" w14:textId="77777777" w:rsidTr="00A97076">
        <w:tc>
          <w:tcPr>
            <w:tcW w:w="2475" w:type="pct"/>
            <w:gridSpan w:val="2"/>
          </w:tcPr>
          <w:p w14:paraId="33811302" w14:textId="77777777" w:rsidR="00B601E3" w:rsidRPr="000C4030" w:rsidRDefault="00B601E3" w:rsidP="00A97076">
            <w:pPr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ALF</w:t>
            </w:r>
          </w:p>
        </w:tc>
        <w:tc>
          <w:tcPr>
            <w:tcW w:w="2525" w:type="pct"/>
          </w:tcPr>
          <w:p w14:paraId="79C314C1" w14:textId="77777777" w:rsidR="00B601E3" w:rsidRPr="000C4030" w:rsidRDefault="00B601E3" w:rsidP="00A97076">
            <w:pPr>
              <w:jc w:val="center"/>
              <w:rPr>
                <w:rFonts w:ascii="Times New Roman" w:hAnsi="Times New Roman" w:cs="Times New Roman"/>
              </w:rPr>
            </w:pPr>
            <w:r w:rsidRPr="000C4030">
              <w:rPr>
                <w:rFonts w:ascii="Times New Roman" w:hAnsi="Times New Roman" w:cs="Times New Roman"/>
              </w:rPr>
              <w:t>17 (4.8%)</w:t>
            </w:r>
          </w:p>
        </w:tc>
      </w:tr>
    </w:tbl>
    <w:p w14:paraId="3F94F660" w14:textId="2BDF7268" w:rsidR="006E13EA" w:rsidRDefault="00B601E3">
      <w:r w:rsidRPr="000C4030">
        <w:rPr>
          <w:rFonts w:ascii="Times New Roman" w:hAnsi="Times New Roman" w:cs="Times New Roman"/>
          <w:b/>
          <w:lang w:val="en-CA"/>
        </w:rPr>
        <w:t xml:space="preserve">Table S1: Etiology of liver disease in 351 patients. </w:t>
      </w:r>
      <w:r w:rsidRPr="000C4030">
        <w:rPr>
          <w:rFonts w:ascii="Times New Roman" w:hAnsi="Times New Roman" w:cs="Times New Roman"/>
          <w:lang w:val="en-CA"/>
        </w:rPr>
        <w:t>Liver cirrhosis was due to multiple causes in 30 patients, resulting in 381 observations altogether. Abbreviations: HBV/HDC, vir</w:t>
      </w:r>
      <w:r w:rsidRPr="00FD5A22">
        <w:rPr>
          <w:rFonts w:ascii="Times New Roman" w:hAnsi="Times New Roman" w:cs="Times New Roman"/>
          <w:lang w:val="en-CA"/>
        </w:rPr>
        <w:t>al hepatitis B and D coinfection. HBV, viral hepatitis B. PSC, primary sclerosing cholangitis. SSC, secondary sclerosing cholangitis. PBC, primary biliary sclerosis. AIH, autoimmune hepatitis. ADPKD, autosomal dominant polycystic kidney disease. ALF, acute liver failure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1E3"/>
    <w:rsid w:val="003862E5"/>
    <w:rsid w:val="003C4646"/>
    <w:rsid w:val="006E13EA"/>
    <w:rsid w:val="009C5222"/>
    <w:rsid w:val="00A3436C"/>
    <w:rsid w:val="00B601E3"/>
    <w:rsid w:val="00E63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5B7AC"/>
  <w15:chartTrackingRefBased/>
  <w15:docId w15:val="{D08DC1B5-5881-4F98-B667-E53BFD03D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1E3"/>
    <w:pPr>
      <w:spacing w:after="200" w:line="276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01E3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Vijayakumar A478</cp:lastModifiedBy>
  <cp:revision>2</cp:revision>
  <dcterms:created xsi:type="dcterms:W3CDTF">2021-01-13T07:15:00Z</dcterms:created>
  <dcterms:modified xsi:type="dcterms:W3CDTF">2021-01-14T01:44:00Z</dcterms:modified>
</cp:coreProperties>
</file>